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2B91CA" w14:textId="3065D77C" w:rsidR="00B552BE" w:rsidRPr="00302BDA" w:rsidRDefault="00B552BE" w:rsidP="00B552BE">
      <w:pPr>
        <w:jc w:val="left"/>
        <w:rPr>
          <w:rFonts w:ascii="Arial" w:hAnsi="Arial" w:cs="Arial" w:hint="eastAsia"/>
          <w:sz w:val="24"/>
          <w:szCs w:val="24"/>
        </w:rPr>
      </w:pPr>
      <w:r w:rsidRPr="00302BDA">
        <w:rPr>
          <w:rFonts w:ascii="Arial" w:hAnsi="Arial" w:cs="Arial"/>
          <w:sz w:val="24"/>
          <w:szCs w:val="24"/>
        </w:rPr>
        <w:t>Table 1. List of baseline data</w:t>
      </w:r>
      <w:r w:rsidR="00302BDA">
        <w:rPr>
          <w:rFonts w:ascii="Arial" w:hAnsi="Arial" w:cs="Arial" w:hint="eastAsia"/>
          <w:sz w:val="24"/>
          <w:szCs w:val="24"/>
        </w:rPr>
        <w:t xml:space="preserve"> to be collected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4247"/>
        <w:gridCol w:w="4247"/>
      </w:tblGrid>
      <w:tr w:rsidR="00302BDA" w:rsidRPr="00302BDA" w14:paraId="6A13E603" w14:textId="77777777" w:rsidTr="00302BDA">
        <w:tc>
          <w:tcPr>
            <w:tcW w:w="4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D457F5" w14:textId="095395D8" w:rsidR="00302BDA" w:rsidRPr="00302BDA" w:rsidRDefault="00302BDA" w:rsidP="00170255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302BDA">
              <w:rPr>
                <w:rFonts w:ascii="Arial" w:hAnsi="Arial" w:cs="Arial"/>
                <w:sz w:val="24"/>
                <w:szCs w:val="24"/>
              </w:rPr>
              <w:t>Category</w:t>
            </w:r>
          </w:p>
        </w:tc>
        <w:tc>
          <w:tcPr>
            <w:tcW w:w="4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3F43AB" w14:textId="545E82D3" w:rsidR="00302BDA" w:rsidRPr="00302BDA" w:rsidRDefault="00302BDA" w:rsidP="00170255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302BDA">
              <w:rPr>
                <w:rFonts w:ascii="Arial" w:hAnsi="Arial" w:cs="Arial"/>
                <w:sz w:val="24"/>
                <w:szCs w:val="24"/>
              </w:rPr>
              <w:t>Specific items</w:t>
            </w:r>
          </w:p>
        </w:tc>
      </w:tr>
      <w:tr w:rsidR="00B552BE" w:rsidRPr="00302BDA" w14:paraId="4FE49D90" w14:textId="77777777" w:rsidTr="00302BDA">
        <w:tc>
          <w:tcPr>
            <w:tcW w:w="4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84C4BB" w14:textId="77777777" w:rsidR="00B552BE" w:rsidRPr="00302BDA" w:rsidRDefault="00B552BE" w:rsidP="00170255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302BDA">
              <w:rPr>
                <w:rFonts w:ascii="Arial" w:hAnsi="Arial" w:cs="Arial"/>
                <w:sz w:val="24"/>
                <w:szCs w:val="24"/>
              </w:rPr>
              <w:t>Background characteristics</w:t>
            </w:r>
          </w:p>
        </w:tc>
        <w:tc>
          <w:tcPr>
            <w:tcW w:w="4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7C0550" w14:textId="77777777" w:rsidR="00B552BE" w:rsidRPr="00302BDA" w:rsidRDefault="00B552BE" w:rsidP="00170255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302BDA">
              <w:rPr>
                <w:rFonts w:ascii="Arial" w:hAnsi="Arial" w:cs="Arial"/>
                <w:sz w:val="24"/>
                <w:szCs w:val="24"/>
              </w:rPr>
              <w:t>Sex</w:t>
            </w:r>
          </w:p>
        </w:tc>
      </w:tr>
      <w:tr w:rsidR="00B552BE" w:rsidRPr="00302BDA" w14:paraId="7912BF20" w14:textId="77777777" w:rsidTr="00302BDA"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</w:tcPr>
          <w:p w14:paraId="107D6C71" w14:textId="77777777" w:rsidR="00B552BE" w:rsidRPr="00302BDA" w:rsidRDefault="00B552BE" w:rsidP="00170255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</w:tcPr>
          <w:p w14:paraId="36B5D756" w14:textId="77777777" w:rsidR="00B552BE" w:rsidRPr="00302BDA" w:rsidRDefault="00B552BE" w:rsidP="00170255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302BDA">
              <w:rPr>
                <w:rFonts w:ascii="Arial" w:hAnsi="Arial" w:cs="Arial"/>
                <w:sz w:val="24"/>
                <w:szCs w:val="24"/>
              </w:rPr>
              <w:t>Age</w:t>
            </w:r>
          </w:p>
        </w:tc>
      </w:tr>
      <w:tr w:rsidR="00B552BE" w:rsidRPr="00302BDA" w14:paraId="3769685C" w14:textId="77777777" w:rsidTr="00302BDA"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</w:tcPr>
          <w:p w14:paraId="5F3B3A5D" w14:textId="77777777" w:rsidR="00B552BE" w:rsidRPr="00302BDA" w:rsidRDefault="00B552BE" w:rsidP="00170255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</w:tcPr>
          <w:p w14:paraId="7E3AF8D8" w14:textId="77777777" w:rsidR="00B552BE" w:rsidRPr="00302BDA" w:rsidRDefault="00B552BE" w:rsidP="00170255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302BDA">
              <w:rPr>
                <w:rFonts w:ascii="Arial" w:hAnsi="Arial" w:cs="Arial"/>
                <w:sz w:val="24"/>
                <w:szCs w:val="24"/>
              </w:rPr>
              <w:t>Height</w:t>
            </w:r>
          </w:p>
        </w:tc>
      </w:tr>
      <w:tr w:rsidR="00B552BE" w:rsidRPr="00302BDA" w14:paraId="39C7163B" w14:textId="77777777" w:rsidTr="00302BDA"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</w:tcPr>
          <w:p w14:paraId="61D56EDB" w14:textId="77777777" w:rsidR="00B552BE" w:rsidRPr="00302BDA" w:rsidRDefault="00B552BE" w:rsidP="00170255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</w:tcPr>
          <w:p w14:paraId="540AB4CE" w14:textId="77777777" w:rsidR="00B552BE" w:rsidRPr="00302BDA" w:rsidRDefault="00B552BE" w:rsidP="00170255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302BDA">
              <w:rPr>
                <w:rFonts w:ascii="Arial" w:hAnsi="Arial" w:cs="Arial"/>
                <w:sz w:val="24"/>
                <w:szCs w:val="24"/>
              </w:rPr>
              <w:t>Weight</w:t>
            </w:r>
          </w:p>
        </w:tc>
      </w:tr>
      <w:tr w:rsidR="00B552BE" w:rsidRPr="00302BDA" w14:paraId="286C018B" w14:textId="77777777" w:rsidTr="00302BDA"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</w:tcPr>
          <w:p w14:paraId="25ACB5A5" w14:textId="77777777" w:rsidR="00B552BE" w:rsidRPr="00302BDA" w:rsidRDefault="00B552BE" w:rsidP="00170255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</w:tcPr>
          <w:p w14:paraId="6DC1371B" w14:textId="77777777" w:rsidR="00B552BE" w:rsidRPr="00302BDA" w:rsidRDefault="00B552BE" w:rsidP="00170255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302BDA">
              <w:rPr>
                <w:rFonts w:ascii="Arial" w:hAnsi="Arial" w:cs="Arial"/>
                <w:sz w:val="24"/>
                <w:szCs w:val="24"/>
              </w:rPr>
              <w:t>Medical History</w:t>
            </w:r>
          </w:p>
        </w:tc>
      </w:tr>
      <w:tr w:rsidR="00B552BE" w:rsidRPr="00302BDA" w14:paraId="5D06ABA3" w14:textId="77777777" w:rsidTr="00302BDA"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</w:tcPr>
          <w:p w14:paraId="5283F95A" w14:textId="77777777" w:rsidR="00B552BE" w:rsidRPr="00302BDA" w:rsidRDefault="00B552BE" w:rsidP="00170255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</w:tcPr>
          <w:p w14:paraId="2C01D2F4" w14:textId="77777777" w:rsidR="00B552BE" w:rsidRPr="00302BDA" w:rsidRDefault="00B552BE" w:rsidP="00170255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02BDA">
              <w:rPr>
                <w:rFonts w:ascii="Arial" w:hAnsi="Arial" w:cs="Arial"/>
                <w:sz w:val="24"/>
                <w:szCs w:val="24"/>
              </w:rPr>
              <w:t>Cormobidities</w:t>
            </w:r>
            <w:proofErr w:type="spellEnd"/>
          </w:p>
        </w:tc>
      </w:tr>
      <w:tr w:rsidR="00B552BE" w:rsidRPr="00302BDA" w14:paraId="6482E213" w14:textId="77777777" w:rsidTr="00302BDA"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</w:tcPr>
          <w:p w14:paraId="63F3739D" w14:textId="77777777" w:rsidR="00B552BE" w:rsidRPr="00302BDA" w:rsidRDefault="00B552BE" w:rsidP="00170255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</w:tcPr>
          <w:p w14:paraId="0DA7415A" w14:textId="77777777" w:rsidR="00B552BE" w:rsidRPr="00302BDA" w:rsidRDefault="00B552BE" w:rsidP="00170255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302BDA">
              <w:rPr>
                <w:rFonts w:ascii="Arial" w:hAnsi="Arial" w:cs="Arial"/>
                <w:sz w:val="24"/>
                <w:szCs w:val="24"/>
              </w:rPr>
              <w:t>Date of Consent obtained</w:t>
            </w:r>
          </w:p>
        </w:tc>
      </w:tr>
      <w:tr w:rsidR="00302BDA" w:rsidRPr="00302BDA" w14:paraId="4F76066D" w14:textId="77777777" w:rsidTr="00302BDA"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</w:tcPr>
          <w:p w14:paraId="3D5BFF75" w14:textId="77777777" w:rsidR="00302BDA" w:rsidRPr="00302BDA" w:rsidRDefault="00302BDA" w:rsidP="00170255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</w:tcPr>
          <w:p w14:paraId="0D63F9E2" w14:textId="77777777" w:rsidR="00302BDA" w:rsidRPr="00302BDA" w:rsidRDefault="00302BDA" w:rsidP="00170255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552BE" w:rsidRPr="00302BDA" w14:paraId="40750608" w14:textId="77777777" w:rsidTr="00302BDA"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</w:tcPr>
          <w:p w14:paraId="0C27DE94" w14:textId="77777777" w:rsidR="00B552BE" w:rsidRPr="00302BDA" w:rsidRDefault="00B552BE" w:rsidP="00170255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302BDA">
              <w:rPr>
                <w:rFonts w:ascii="Arial" w:hAnsi="Arial" w:cs="Arial"/>
                <w:sz w:val="24"/>
                <w:szCs w:val="24"/>
              </w:rPr>
              <w:t>Primary disease diagnosis</w:t>
            </w:r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</w:tcPr>
          <w:p w14:paraId="709287EA" w14:textId="77777777" w:rsidR="00B552BE" w:rsidRPr="00302BDA" w:rsidRDefault="00B552BE" w:rsidP="00170255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02BDA" w:rsidRPr="00302BDA" w14:paraId="0486A040" w14:textId="77777777" w:rsidTr="00302BDA"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</w:tcPr>
          <w:p w14:paraId="6E025C28" w14:textId="77777777" w:rsidR="00302BDA" w:rsidRPr="00302BDA" w:rsidRDefault="00302BDA" w:rsidP="00170255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</w:tcPr>
          <w:p w14:paraId="6B966AA8" w14:textId="77777777" w:rsidR="00302BDA" w:rsidRPr="00302BDA" w:rsidRDefault="00302BDA" w:rsidP="00170255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552BE" w:rsidRPr="00302BDA" w14:paraId="7D0CA686" w14:textId="77777777" w:rsidTr="00302BDA"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</w:tcPr>
          <w:p w14:paraId="64753BA4" w14:textId="77777777" w:rsidR="00B552BE" w:rsidRPr="00302BDA" w:rsidRDefault="00B552BE" w:rsidP="00170255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302BDA">
              <w:rPr>
                <w:rFonts w:ascii="Arial" w:hAnsi="Arial" w:cs="Arial"/>
                <w:sz w:val="24"/>
                <w:szCs w:val="24"/>
              </w:rPr>
              <w:t>Disease category</w:t>
            </w:r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</w:tcPr>
          <w:p w14:paraId="007E0183" w14:textId="57D4FDD6" w:rsidR="00B552BE" w:rsidRPr="00302BDA" w:rsidRDefault="00B552BE" w:rsidP="00170255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302BDA">
              <w:rPr>
                <w:rFonts w:ascii="Arial" w:hAnsi="Arial" w:cs="Arial"/>
                <w:sz w:val="24"/>
                <w:szCs w:val="24"/>
              </w:rPr>
              <w:t>infectious disease</w:t>
            </w:r>
            <w:r w:rsidR="002F673D">
              <w:rPr>
                <w:rFonts w:ascii="Arial" w:hAnsi="Arial" w:cs="Arial" w:hint="eastAsia"/>
                <w:sz w:val="24"/>
                <w:szCs w:val="24"/>
              </w:rPr>
              <w:t>/</w:t>
            </w:r>
            <w:r w:rsidRPr="00302BDA">
              <w:rPr>
                <w:rFonts w:ascii="Arial" w:hAnsi="Arial" w:cs="Arial"/>
                <w:sz w:val="24"/>
                <w:szCs w:val="24"/>
              </w:rPr>
              <w:t xml:space="preserve"> heart failure</w:t>
            </w:r>
            <w:r w:rsidR="002F673D">
              <w:rPr>
                <w:rFonts w:ascii="Arial" w:hAnsi="Arial" w:cs="Arial" w:hint="eastAsia"/>
                <w:sz w:val="24"/>
                <w:szCs w:val="24"/>
              </w:rPr>
              <w:t>/</w:t>
            </w:r>
            <w:r w:rsidRPr="00302BDA">
              <w:rPr>
                <w:rFonts w:ascii="Arial" w:hAnsi="Arial" w:cs="Arial"/>
                <w:sz w:val="24"/>
                <w:szCs w:val="24"/>
              </w:rPr>
              <w:t xml:space="preserve"> respiratory failure</w:t>
            </w:r>
            <w:r w:rsidR="002F673D">
              <w:rPr>
                <w:rFonts w:ascii="Arial" w:hAnsi="Arial" w:cs="Arial" w:hint="eastAsia"/>
                <w:sz w:val="24"/>
                <w:szCs w:val="24"/>
              </w:rPr>
              <w:t>/</w:t>
            </w:r>
            <w:r w:rsidRPr="00302BDA">
              <w:rPr>
                <w:rFonts w:ascii="Arial" w:hAnsi="Arial" w:cs="Arial"/>
                <w:sz w:val="24"/>
                <w:szCs w:val="24"/>
              </w:rPr>
              <w:t xml:space="preserve"> stroke</w:t>
            </w:r>
            <w:r w:rsidR="002F673D">
              <w:rPr>
                <w:rFonts w:ascii="Arial" w:hAnsi="Arial" w:cs="Arial" w:hint="eastAsia"/>
                <w:sz w:val="24"/>
                <w:szCs w:val="24"/>
              </w:rPr>
              <w:t>/</w:t>
            </w:r>
            <w:r w:rsidRPr="00302BDA">
              <w:rPr>
                <w:rFonts w:ascii="Arial" w:hAnsi="Arial" w:cs="Arial"/>
                <w:sz w:val="24"/>
                <w:szCs w:val="24"/>
              </w:rPr>
              <w:t xml:space="preserve"> renal or metabolic diseases</w:t>
            </w:r>
            <w:r w:rsidR="002F673D">
              <w:rPr>
                <w:rFonts w:ascii="Arial" w:hAnsi="Arial" w:cs="Arial" w:hint="eastAsia"/>
                <w:sz w:val="24"/>
                <w:szCs w:val="24"/>
              </w:rPr>
              <w:t>/</w:t>
            </w:r>
            <w:r w:rsidRPr="00302BDA">
              <w:rPr>
                <w:rFonts w:ascii="Arial" w:hAnsi="Arial" w:cs="Arial"/>
                <w:sz w:val="24"/>
                <w:szCs w:val="24"/>
              </w:rPr>
              <w:t xml:space="preserve"> postoperative</w:t>
            </w:r>
            <w:r w:rsidR="002F673D">
              <w:rPr>
                <w:rFonts w:ascii="Arial" w:hAnsi="Arial" w:cs="Arial" w:hint="eastAsia"/>
                <w:sz w:val="24"/>
                <w:szCs w:val="24"/>
              </w:rPr>
              <w:t>/</w:t>
            </w:r>
            <w:r w:rsidRPr="00302BDA">
              <w:rPr>
                <w:rFonts w:ascii="Arial" w:hAnsi="Arial" w:cs="Arial"/>
                <w:sz w:val="24"/>
                <w:szCs w:val="24"/>
              </w:rPr>
              <w:t xml:space="preserve"> post-</w:t>
            </w:r>
            <w:proofErr w:type="spellStart"/>
            <w:r w:rsidRPr="00302BDA">
              <w:rPr>
                <w:rFonts w:ascii="Arial" w:hAnsi="Arial" w:cs="Arial"/>
                <w:sz w:val="24"/>
                <w:szCs w:val="24"/>
              </w:rPr>
              <w:t>cardioplumonary</w:t>
            </w:r>
            <w:proofErr w:type="spellEnd"/>
            <w:r w:rsidRPr="00302BDA">
              <w:rPr>
                <w:rFonts w:ascii="Arial" w:hAnsi="Arial" w:cs="Arial"/>
                <w:sz w:val="24"/>
                <w:szCs w:val="24"/>
              </w:rPr>
              <w:t xml:space="preserve"> resuscitation</w:t>
            </w:r>
            <w:r w:rsidR="002F673D">
              <w:rPr>
                <w:rFonts w:ascii="Arial" w:hAnsi="Arial" w:cs="Arial" w:hint="eastAsia"/>
                <w:sz w:val="24"/>
                <w:szCs w:val="24"/>
              </w:rPr>
              <w:t>/</w:t>
            </w:r>
            <w:r w:rsidRPr="00302BDA">
              <w:rPr>
                <w:rFonts w:ascii="Arial" w:hAnsi="Arial" w:cs="Arial"/>
                <w:sz w:val="24"/>
                <w:szCs w:val="24"/>
              </w:rPr>
              <w:t xml:space="preserve"> trauma</w:t>
            </w:r>
            <w:r w:rsidR="002F673D">
              <w:rPr>
                <w:rFonts w:ascii="Arial" w:hAnsi="Arial" w:cs="Arial" w:hint="eastAsia"/>
                <w:sz w:val="24"/>
                <w:szCs w:val="24"/>
              </w:rPr>
              <w:t>/</w:t>
            </w:r>
            <w:r w:rsidRPr="00302BDA">
              <w:rPr>
                <w:rFonts w:ascii="Arial" w:hAnsi="Arial" w:cs="Arial"/>
                <w:sz w:val="24"/>
                <w:szCs w:val="24"/>
              </w:rPr>
              <w:t xml:space="preserve"> other</w:t>
            </w:r>
          </w:p>
        </w:tc>
      </w:tr>
      <w:tr w:rsidR="00302BDA" w:rsidRPr="00302BDA" w14:paraId="4440D1A2" w14:textId="77777777" w:rsidTr="00302BDA"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</w:tcPr>
          <w:p w14:paraId="3ED1491C" w14:textId="77777777" w:rsidR="00302BDA" w:rsidRPr="00302BDA" w:rsidRDefault="00302BDA" w:rsidP="00170255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</w:tcPr>
          <w:p w14:paraId="7DEE9115" w14:textId="77777777" w:rsidR="00302BDA" w:rsidRPr="00302BDA" w:rsidRDefault="00302BDA" w:rsidP="00170255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552BE" w:rsidRPr="00302BDA" w14:paraId="485F6ACA" w14:textId="77777777" w:rsidTr="00302BDA"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</w:tcPr>
          <w:p w14:paraId="695D5BC3" w14:textId="77777777" w:rsidR="00B552BE" w:rsidRPr="00302BDA" w:rsidRDefault="00B552BE" w:rsidP="00170255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302BDA">
              <w:rPr>
                <w:rFonts w:ascii="Arial" w:hAnsi="Arial" w:cs="Arial"/>
                <w:sz w:val="24"/>
                <w:szCs w:val="24"/>
              </w:rPr>
              <w:t>SOFA score</w:t>
            </w:r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</w:tcPr>
          <w:p w14:paraId="3D964199" w14:textId="77777777" w:rsidR="00B552BE" w:rsidRPr="00302BDA" w:rsidRDefault="00B552BE" w:rsidP="00170255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02BDA" w:rsidRPr="00302BDA" w14:paraId="0A363911" w14:textId="77777777" w:rsidTr="00302BDA"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</w:tcPr>
          <w:p w14:paraId="4B382868" w14:textId="77777777" w:rsidR="00302BDA" w:rsidRPr="00302BDA" w:rsidRDefault="00302BDA" w:rsidP="00170255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</w:tcPr>
          <w:p w14:paraId="4472FBE4" w14:textId="77777777" w:rsidR="00302BDA" w:rsidRPr="00302BDA" w:rsidRDefault="00302BDA" w:rsidP="00170255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552BE" w:rsidRPr="00302BDA" w14:paraId="2E84413C" w14:textId="77777777" w:rsidTr="00302BDA"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</w:tcPr>
          <w:p w14:paraId="0F90A9EB" w14:textId="77777777" w:rsidR="00B552BE" w:rsidRPr="00302BDA" w:rsidRDefault="00B552BE" w:rsidP="00170255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302BDA">
              <w:rPr>
                <w:rFonts w:ascii="Arial" w:hAnsi="Arial" w:cs="Arial"/>
                <w:sz w:val="24"/>
                <w:szCs w:val="24"/>
              </w:rPr>
              <w:t>MUST</w:t>
            </w:r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</w:tcPr>
          <w:p w14:paraId="33D932F2" w14:textId="29FBEACC" w:rsidR="00B552BE" w:rsidRPr="00302BDA" w:rsidRDefault="00B552BE" w:rsidP="00170255">
            <w:pPr>
              <w:jc w:val="left"/>
              <w:rPr>
                <w:rFonts w:ascii="Arial" w:hAnsi="Arial" w:cs="Arial" w:hint="eastAsia"/>
                <w:sz w:val="24"/>
                <w:szCs w:val="24"/>
              </w:rPr>
            </w:pPr>
            <w:r w:rsidRPr="00302BDA">
              <w:rPr>
                <w:rFonts w:ascii="Arial" w:hAnsi="Arial" w:cs="Arial"/>
                <w:sz w:val="24"/>
                <w:szCs w:val="24"/>
              </w:rPr>
              <w:t>Weight loss in the past 3-6 months</w:t>
            </w:r>
          </w:p>
        </w:tc>
      </w:tr>
      <w:tr w:rsidR="00302BDA" w:rsidRPr="00302BDA" w14:paraId="1D4465A8" w14:textId="77777777" w:rsidTr="00302BDA"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</w:tcPr>
          <w:p w14:paraId="603F6D88" w14:textId="77777777" w:rsidR="00302BDA" w:rsidRPr="00302BDA" w:rsidRDefault="00302BDA" w:rsidP="00170255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</w:tcPr>
          <w:p w14:paraId="7C59D4C4" w14:textId="406B4EB4" w:rsidR="00302BDA" w:rsidRPr="00302BDA" w:rsidRDefault="00302BDA" w:rsidP="00170255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302BDA">
              <w:rPr>
                <w:rFonts w:ascii="Arial" w:hAnsi="Arial" w:cs="Arial"/>
                <w:sz w:val="24"/>
                <w:szCs w:val="24"/>
              </w:rPr>
              <w:t>Impaired nutritional intake for more than 5 days</w:t>
            </w:r>
          </w:p>
        </w:tc>
      </w:tr>
      <w:tr w:rsidR="00302BDA" w:rsidRPr="00302BDA" w14:paraId="05782F95" w14:textId="77777777" w:rsidTr="00302BDA"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</w:tcPr>
          <w:p w14:paraId="69016489" w14:textId="77777777" w:rsidR="00302BDA" w:rsidRPr="00302BDA" w:rsidRDefault="00302BDA" w:rsidP="00170255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</w:tcPr>
          <w:p w14:paraId="757ADCDE" w14:textId="77777777" w:rsidR="00302BDA" w:rsidRPr="00302BDA" w:rsidRDefault="00302BDA" w:rsidP="00170255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552BE" w:rsidRPr="00302BDA" w14:paraId="27F528BB" w14:textId="77777777" w:rsidTr="00302BDA"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</w:tcPr>
          <w:p w14:paraId="22C7740A" w14:textId="77777777" w:rsidR="00B552BE" w:rsidRPr="00302BDA" w:rsidRDefault="00B552BE" w:rsidP="00170255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302BDA">
              <w:rPr>
                <w:rFonts w:ascii="Arial" w:hAnsi="Arial" w:cs="Arial"/>
                <w:sz w:val="24"/>
                <w:szCs w:val="24"/>
              </w:rPr>
              <w:t>Laboratory test</w:t>
            </w:r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</w:tcPr>
          <w:p w14:paraId="58BB63EC" w14:textId="77777777" w:rsidR="00B552BE" w:rsidRPr="00302BDA" w:rsidRDefault="00B552BE" w:rsidP="00170255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302BDA">
              <w:rPr>
                <w:rFonts w:ascii="Arial" w:hAnsi="Arial" w:cs="Arial"/>
                <w:sz w:val="24"/>
                <w:szCs w:val="24"/>
              </w:rPr>
              <w:t>WBC</w:t>
            </w:r>
          </w:p>
        </w:tc>
      </w:tr>
      <w:tr w:rsidR="00B552BE" w:rsidRPr="00302BDA" w14:paraId="70428CA8" w14:textId="77777777" w:rsidTr="00302BDA"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</w:tcPr>
          <w:p w14:paraId="0328592A" w14:textId="77777777" w:rsidR="00B552BE" w:rsidRPr="00302BDA" w:rsidRDefault="00B552BE" w:rsidP="00170255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</w:tcPr>
          <w:p w14:paraId="3DF161D2" w14:textId="77777777" w:rsidR="00B552BE" w:rsidRPr="00302BDA" w:rsidRDefault="00B552BE" w:rsidP="00170255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302BDA">
              <w:rPr>
                <w:rFonts w:ascii="Arial" w:hAnsi="Arial" w:cs="Arial"/>
                <w:sz w:val="24"/>
                <w:szCs w:val="24"/>
              </w:rPr>
              <w:t>Lymphocyte count</w:t>
            </w:r>
          </w:p>
        </w:tc>
      </w:tr>
      <w:tr w:rsidR="00B552BE" w:rsidRPr="00302BDA" w14:paraId="5D1974FC" w14:textId="77777777" w:rsidTr="00302BDA"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</w:tcPr>
          <w:p w14:paraId="441AF1EE" w14:textId="77777777" w:rsidR="00B552BE" w:rsidRPr="00302BDA" w:rsidRDefault="00B552BE" w:rsidP="00170255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</w:tcPr>
          <w:p w14:paraId="58C01CB0" w14:textId="77777777" w:rsidR="00B552BE" w:rsidRPr="00302BDA" w:rsidRDefault="00B552BE" w:rsidP="00170255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302BDA">
              <w:rPr>
                <w:rFonts w:ascii="Arial" w:hAnsi="Arial" w:cs="Arial"/>
                <w:sz w:val="24"/>
                <w:szCs w:val="24"/>
              </w:rPr>
              <w:t>CRP</w:t>
            </w:r>
          </w:p>
        </w:tc>
      </w:tr>
      <w:tr w:rsidR="00B552BE" w:rsidRPr="00302BDA" w14:paraId="53B849A6" w14:textId="77777777" w:rsidTr="00302BDA"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</w:tcPr>
          <w:p w14:paraId="34A9DAB6" w14:textId="77777777" w:rsidR="00B552BE" w:rsidRPr="00302BDA" w:rsidRDefault="00B552BE" w:rsidP="00170255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</w:tcPr>
          <w:p w14:paraId="733858EC" w14:textId="77777777" w:rsidR="00B552BE" w:rsidRPr="00302BDA" w:rsidRDefault="00B552BE" w:rsidP="00170255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302BDA">
              <w:rPr>
                <w:rFonts w:ascii="Arial" w:hAnsi="Arial" w:cs="Arial"/>
                <w:sz w:val="24"/>
                <w:szCs w:val="24"/>
              </w:rPr>
              <w:t>Albumin</w:t>
            </w:r>
          </w:p>
        </w:tc>
      </w:tr>
      <w:tr w:rsidR="00B552BE" w:rsidRPr="00302BDA" w14:paraId="621D71EC" w14:textId="77777777" w:rsidTr="00302BDA"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</w:tcPr>
          <w:p w14:paraId="5FEE3F24" w14:textId="77777777" w:rsidR="00B552BE" w:rsidRPr="00302BDA" w:rsidRDefault="00B552BE" w:rsidP="00170255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</w:tcPr>
          <w:p w14:paraId="51F9401D" w14:textId="77777777" w:rsidR="00B552BE" w:rsidRPr="00302BDA" w:rsidRDefault="00B552BE" w:rsidP="00170255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302BDA">
              <w:rPr>
                <w:rFonts w:ascii="Arial" w:hAnsi="Arial" w:cs="Arial"/>
                <w:sz w:val="24"/>
                <w:szCs w:val="24"/>
              </w:rPr>
              <w:t>Prealbumin</w:t>
            </w:r>
          </w:p>
        </w:tc>
      </w:tr>
      <w:tr w:rsidR="00B552BE" w:rsidRPr="00302BDA" w14:paraId="73719641" w14:textId="77777777" w:rsidTr="00302BDA"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</w:tcPr>
          <w:p w14:paraId="1EA85F53" w14:textId="77777777" w:rsidR="00B552BE" w:rsidRPr="00302BDA" w:rsidRDefault="00B552BE" w:rsidP="00170255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</w:tcPr>
          <w:p w14:paraId="3C5DBEE8" w14:textId="77777777" w:rsidR="00B552BE" w:rsidRPr="00302BDA" w:rsidRDefault="00B552BE" w:rsidP="00170255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302BDA">
              <w:rPr>
                <w:rFonts w:ascii="Arial" w:hAnsi="Arial" w:cs="Arial"/>
                <w:sz w:val="24"/>
                <w:szCs w:val="24"/>
              </w:rPr>
              <w:t>Total cholesterol</w:t>
            </w:r>
          </w:p>
        </w:tc>
      </w:tr>
      <w:tr w:rsidR="00B552BE" w:rsidRPr="00302BDA" w14:paraId="37079291" w14:textId="77777777" w:rsidTr="00302BDA"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</w:tcPr>
          <w:p w14:paraId="679E42DB" w14:textId="77777777" w:rsidR="00B552BE" w:rsidRPr="00302BDA" w:rsidRDefault="00B552BE" w:rsidP="00170255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</w:tcPr>
          <w:p w14:paraId="3D77C684" w14:textId="77777777" w:rsidR="00B552BE" w:rsidRPr="00302BDA" w:rsidRDefault="00B552BE" w:rsidP="00170255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302BDA">
              <w:rPr>
                <w:rFonts w:ascii="Arial" w:hAnsi="Arial" w:cs="Arial"/>
                <w:sz w:val="24"/>
                <w:szCs w:val="24"/>
              </w:rPr>
              <w:t>HDL cholesterol</w:t>
            </w:r>
          </w:p>
        </w:tc>
      </w:tr>
      <w:tr w:rsidR="00B552BE" w:rsidRPr="00302BDA" w14:paraId="54023A11" w14:textId="77777777" w:rsidTr="00302BDA"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</w:tcPr>
          <w:p w14:paraId="388E8BA2" w14:textId="77777777" w:rsidR="00B552BE" w:rsidRPr="00302BDA" w:rsidRDefault="00B552BE" w:rsidP="00170255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</w:tcPr>
          <w:p w14:paraId="4F8FA037" w14:textId="77777777" w:rsidR="00B552BE" w:rsidRPr="00302BDA" w:rsidRDefault="00B552BE" w:rsidP="00170255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302BDA">
              <w:rPr>
                <w:rFonts w:ascii="Arial" w:hAnsi="Arial" w:cs="Arial"/>
                <w:sz w:val="24"/>
                <w:szCs w:val="24"/>
              </w:rPr>
              <w:t>LDL cholesterol</w:t>
            </w:r>
          </w:p>
        </w:tc>
      </w:tr>
      <w:tr w:rsidR="00B552BE" w:rsidRPr="00302BDA" w14:paraId="72DBC8DB" w14:textId="77777777" w:rsidTr="00302BDA"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</w:tcPr>
          <w:p w14:paraId="747A8114" w14:textId="77777777" w:rsidR="00B552BE" w:rsidRPr="00302BDA" w:rsidRDefault="00B552BE" w:rsidP="00170255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</w:tcPr>
          <w:p w14:paraId="1AB6D37B" w14:textId="77777777" w:rsidR="00B552BE" w:rsidRPr="00302BDA" w:rsidRDefault="00B552BE" w:rsidP="00170255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302BDA">
              <w:rPr>
                <w:rFonts w:ascii="Arial" w:hAnsi="Arial" w:cs="Arial"/>
                <w:sz w:val="24"/>
                <w:szCs w:val="24"/>
              </w:rPr>
              <w:t>Triglyceride</w:t>
            </w:r>
          </w:p>
        </w:tc>
      </w:tr>
      <w:tr w:rsidR="00302BDA" w:rsidRPr="00302BDA" w14:paraId="5AB15815" w14:textId="77777777" w:rsidTr="00302BDA"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</w:tcPr>
          <w:p w14:paraId="77DA0057" w14:textId="77777777" w:rsidR="00302BDA" w:rsidRPr="00302BDA" w:rsidRDefault="00302BDA" w:rsidP="00170255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</w:tcPr>
          <w:p w14:paraId="014BF98D" w14:textId="77777777" w:rsidR="00302BDA" w:rsidRPr="00302BDA" w:rsidRDefault="00302BDA" w:rsidP="00170255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F673D" w:rsidRPr="00302BDA" w14:paraId="753FB067" w14:textId="77777777" w:rsidTr="00CD7EC4">
        <w:tc>
          <w:tcPr>
            <w:tcW w:w="4247" w:type="dxa"/>
            <w:vMerge w:val="restart"/>
            <w:tcBorders>
              <w:top w:val="nil"/>
              <w:left w:val="nil"/>
              <w:right w:val="nil"/>
            </w:tcBorders>
          </w:tcPr>
          <w:p w14:paraId="74B57C15" w14:textId="77777777" w:rsidR="002F673D" w:rsidRPr="00302BDA" w:rsidRDefault="002F673D" w:rsidP="00170255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302BDA">
              <w:rPr>
                <w:rFonts w:ascii="Arial" w:hAnsi="Arial" w:cs="Arial"/>
                <w:sz w:val="24"/>
                <w:szCs w:val="24"/>
              </w:rPr>
              <w:t>Gastrointestinal symptoms before initiation of EN</w:t>
            </w:r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</w:tcPr>
          <w:p w14:paraId="71661BA6" w14:textId="14900154" w:rsidR="002F673D" w:rsidRPr="00302BDA" w:rsidRDefault="002F673D" w:rsidP="00170255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302BDA">
              <w:rPr>
                <w:rFonts w:ascii="Arial" w:hAnsi="Arial" w:cs="Arial"/>
                <w:sz w:val="24"/>
                <w:szCs w:val="24"/>
              </w:rPr>
              <w:t>Presence or absence of diarrhea</w:t>
            </w:r>
          </w:p>
        </w:tc>
      </w:tr>
      <w:tr w:rsidR="002F673D" w:rsidRPr="00302BDA" w14:paraId="652636FB" w14:textId="77777777" w:rsidTr="00CD7EC4">
        <w:tc>
          <w:tcPr>
            <w:tcW w:w="4247" w:type="dxa"/>
            <w:vMerge/>
            <w:tcBorders>
              <w:left w:val="nil"/>
              <w:bottom w:val="nil"/>
              <w:right w:val="nil"/>
            </w:tcBorders>
          </w:tcPr>
          <w:p w14:paraId="2A2694CB" w14:textId="77777777" w:rsidR="002F673D" w:rsidRPr="00302BDA" w:rsidRDefault="002F673D" w:rsidP="00170255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</w:tcPr>
          <w:p w14:paraId="25270637" w14:textId="53A0591D" w:rsidR="002F673D" w:rsidRPr="00302BDA" w:rsidRDefault="002F673D" w:rsidP="00170255">
            <w:pPr>
              <w:jc w:val="left"/>
              <w:rPr>
                <w:rFonts w:ascii="Arial" w:hAnsi="Arial" w:cs="Arial" w:hint="eastAsia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</w:t>
            </w:r>
            <w:r>
              <w:rPr>
                <w:rFonts w:ascii="Arial" w:hAnsi="Arial" w:cs="Arial" w:hint="eastAsia"/>
                <w:sz w:val="24"/>
                <w:szCs w:val="24"/>
              </w:rPr>
              <w:t>ausea</w:t>
            </w:r>
          </w:p>
        </w:tc>
      </w:tr>
      <w:tr w:rsidR="00302BDA" w:rsidRPr="00302BDA" w14:paraId="64B510F1" w14:textId="77777777" w:rsidTr="00302BDA"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</w:tcPr>
          <w:p w14:paraId="0D88A08F" w14:textId="77777777" w:rsidR="00302BDA" w:rsidRPr="00302BDA" w:rsidRDefault="00302BDA" w:rsidP="00170255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</w:tcPr>
          <w:p w14:paraId="4D843A15" w14:textId="1473A9DA" w:rsidR="00302BDA" w:rsidRPr="00302BDA" w:rsidRDefault="00302BDA" w:rsidP="00170255">
            <w:pPr>
              <w:jc w:val="left"/>
              <w:rPr>
                <w:rFonts w:ascii="Arial" w:hAnsi="Arial" w:cs="Arial" w:hint="eastAsia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V</w:t>
            </w:r>
            <w:r>
              <w:rPr>
                <w:rFonts w:ascii="Arial" w:hAnsi="Arial" w:cs="Arial" w:hint="eastAsia"/>
                <w:sz w:val="24"/>
                <w:szCs w:val="24"/>
              </w:rPr>
              <w:t>omiting</w:t>
            </w:r>
          </w:p>
        </w:tc>
      </w:tr>
      <w:tr w:rsidR="00302BDA" w:rsidRPr="00302BDA" w14:paraId="6E984C9F" w14:textId="77777777" w:rsidTr="00302BDA"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</w:tcPr>
          <w:p w14:paraId="322E2187" w14:textId="77777777" w:rsidR="00302BDA" w:rsidRPr="00302BDA" w:rsidRDefault="00302BDA" w:rsidP="00170255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</w:tcPr>
          <w:p w14:paraId="2EC8F629" w14:textId="2A906F99" w:rsidR="00302BDA" w:rsidRPr="00302BDA" w:rsidRDefault="00302BDA" w:rsidP="00170255">
            <w:pPr>
              <w:jc w:val="left"/>
              <w:rPr>
                <w:rFonts w:ascii="Arial" w:hAnsi="Arial" w:cs="Arial" w:hint="eastAsia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</w:t>
            </w:r>
            <w:r>
              <w:rPr>
                <w:rFonts w:ascii="Arial" w:hAnsi="Arial" w:cs="Arial" w:hint="eastAsia"/>
                <w:sz w:val="24"/>
                <w:szCs w:val="24"/>
              </w:rPr>
              <w:t>bdominal pain</w:t>
            </w:r>
          </w:p>
        </w:tc>
      </w:tr>
      <w:tr w:rsidR="00302BDA" w:rsidRPr="00302BDA" w14:paraId="01796F8D" w14:textId="77777777" w:rsidTr="00302BDA"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</w:tcPr>
          <w:p w14:paraId="63C065C6" w14:textId="77777777" w:rsidR="00302BDA" w:rsidRPr="00302BDA" w:rsidRDefault="00302BDA" w:rsidP="00170255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</w:tcPr>
          <w:p w14:paraId="670D3A10" w14:textId="145BA0FE" w:rsidR="00302BDA" w:rsidRPr="00302BDA" w:rsidRDefault="00302BDA" w:rsidP="00170255">
            <w:pPr>
              <w:jc w:val="left"/>
              <w:rPr>
                <w:rFonts w:ascii="Arial" w:hAnsi="Arial" w:cs="Arial" w:hint="eastAsia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</w:t>
            </w:r>
            <w:r>
              <w:rPr>
                <w:rFonts w:ascii="Arial" w:hAnsi="Arial" w:cs="Arial" w:hint="eastAsia"/>
                <w:sz w:val="24"/>
                <w:szCs w:val="24"/>
              </w:rPr>
              <w:t>ntestinal ischemia</w:t>
            </w:r>
          </w:p>
        </w:tc>
      </w:tr>
      <w:tr w:rsidR="00302BDA" w:rsidRPr="00302BDA" w14:paraId="2FBFF676" w14:textId="77777777" w:rsidTr="00302BDA"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</w:tcPr>
          <w:p w14:paraId="69EC5844" w14:textId="77777777" w:rsidR="00302BDA" w:rsidRPr="00302BDA" w:rsidRDefault="00302BDA" w:rsidP="00170255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</w:tcPr>
          <w:p w14:paraId="2B03116B" w14:textId="59D140A3" w:rsidR="00302BDA" w:rsidRPr="00302BDA" w:rsidRDefault="00302BDA" w:rsidP="00170255">
            <w:pPr>
              <w:jc w:val="left"/>
              <w:rPr>
                <w:rFonts w:ascii="Arial" w:hAnsi="Arial" w:cs="Arial" w:hint="eastAsia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</w:t>
            </w:r>
            <w:r>
              <w:rPr>
                <w:rFonts w:ascii="Arial" w:hAnsi="Arial" w:cs="Arial" w:hint="eastAsia"/>
                <w:sz w:val="24"/>
                <w:szCs w:val="24"/>
              </w:rPr>
              <w:t>leus</w:t>
            </w:r>
          </w:p>
        </w:tc>
      </w:tr>
      <w:tr w:rsidR="00302BDA" w:rsidRPr="00302BDA" w14:paraId="74C025D2" w14:textId="77777777" w:rsidTr="00302BDA"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</w:tcPr>
          <w:p w14:paraId="725ED65E" w14:textId="77777777" w:rsidR="00302BDA" w:rsidRPr="00302BDA" w:rsidRDefault="00302BDA" w:rsidP="00170255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</w:tcPr>
          <w:p w14:paraId="3B52DB9F" w14:textId="61BC6C34" w:rsidR="00302BDA" w:rsidRPr="00302BDA" w:rsidRDefault="00302BDA" w:rsidP="00170255">
            <w:pPr>
              <w:jc w:val="left"/>
              <w:rPr>
                <w:rFonts w:ascii="Arial" w:hAnsi="Arial" w:cs="Arial" w:hint="eastAsia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  <w:r>
              <w:rPr>
                <w:rFonts w:ascii="Arial" w:hAnsi="Arial" w:cs="Arial" w:hint="eastAsia"/>
                <w:sz w:val="24"/>
                <w:szCs w:val="24"/>
              </w:rPr>
              <w:t>ectal bleeding</w:t>
            </w:r>
          </w:p>
        </w:tc>
      </w:tr>
      <w:tr w:rsidR="002F673D" w:rsidRPr="00302BDA" w14:paraId="35BD2C0B" w14:textId="77777777" w:rsidTr="00302BDA"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</w:tcPr>
          <w:p w14:paraId="608C4F9D" w14:textId="77777777" w:rsidR="002F673D" w:rsidRPr="00302BDA" w:rsidRDefault="002F673D" w:rsidP="00170255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</w:tcPr>
          <w:p w14:paraId="01D72543" w14:textId="77777777" w:rsidR="002F673D" w:rsidRPr="00302BDA" w:rsidRDefault="002F673D" w:rsidP="00170255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552BE" w:rsidRPr="00302BDA" w14:paraId="378C4556" w14:textId="77777777" w:rsidTr="00302BDA"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</w:tcPr>
          <w:p w14:paraId="275F5E6C" w14:textId="7C491F9A" w:rsidR="00B552BE" w:rsidRPr="00302BDA" w:rsidRDefault="002F673D" w:rsidP="00170255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302BDA">
              <w:rPr>
                <w:rFonts w:ascii="Arial" w:hAnsi="Arial" w:cs="Arial"/>
                <w:sz w:val="24"/>
                <w:szCs w:val="24"/>
              </w:rPr>
              <w:t>Gastric residual volume</w:t>
            </w:r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</w:tcPr>
          <w:p w14:paraId="10B62A95" w14:textId="0C218071" w:rsidR="00B552BE" w:rsidRPr="00302BDA" w:rsidRDefault="00B552BE" w:rsidP="00170255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F673D" w:rsidRPr="00302BDA" w14:paraId="5CE645D7" w14:textId="77777777" w:rsidTr="00302BDA"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</w:tcPr>
          <w:p w14:paraId="2F3C0833" w14:textId="77777777" w:rsidR="002F673D" w:rsidRPr="00302BDA" w:rsidRDefault="002F673D" w:rsidP="00170255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</w:tcPr>
          <w:p w14:paraId="2D136A6B" w14:textId="77777777" w:rsidR="002F673D" w:rsidRPr="00302BDA" w:rsidRDefault="002F673D" w:rsidP="00170255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552BE" w:rsidRPr="00302BDA" w14:paraId="382EE812" w14:textId="77777777" w:rsidTr="00302BDA"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</w:tcPr>
          <w:p w14:paraId="1B4CB85B" w14:textId="77777777" w:rsidR="00B552BE" w:rsidRPr="00302BDA" w:rsidRDefault="00B552BE" w:rsidP="00170255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302BDA">
              <w:rPr>
                <w:rFonts w:ascii="Arial" w:hAnsi="Arial" w:cs="Arial"/>
                <w:sz w:val="24"/>
                <w:szCs w:val="24"/>
              </w:rPr>
              <w:t>Condition of stool</w:t>
            </w:r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</w:tcPr>
          <w:p w14:paraId="694932CE" w14:textId="77777777" w:rsidR="00B552BE" w:rsidRPr="00302BDA" w:rsidRDefault="00B552BE" w:rsidP="00170255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302BDA">
              <w:rPr>
                <w:rFonts w:ascii="Arial" w:hAnsi="Arial" w:cs="Arial"/>
                <w:sz w:val="24"/>
                <w:szCs w:val="24"/>
              </w:rPr>
              <w:t>Bristol scale</w:t>
            </w:r>
          </w:p>
        </w:tc>
      </w:tr>
    </w:tbl>
    <w:p w14:paraId="649D91EE" w14:textId="77777777" w:rsidR="00302BDA" w:rsidRDefault="00302BDA" w:rsidP="00B552BE">
      <w:pPr>
        <w:jc w:val="left"/>
        <w:rPr>
          <w:rFonts w:ascii="Arial" w:hAnsi="Arial" w:cs="Arial"/>
          <w:sz w:val="24"/>
          <w:szCs w:val="24"/>
        </w:rPr>
      </w:pPr>
    </w:p>
    <w:p w14:paraId="7A89CF34" w14:textId="28447086" w:rsidR="00B552BE" w:rsidRPr="00302BDA" w:rsidRDefault="00B552BE" w:rsidP="00B552BE">
      <w:pPr>
        <w:jc w:val="left"/>
        <w:rPr>
          <w:rFonts w:ascii="Arial" w:hAnsi="Arial" w:cs="Arial"/>
          <w:sz w:val="24"/>
          <w:szCs w:val="24"/>
        </w:rPr>
      </w:pPr>
      <w:r w:rsidRPr="00302BDA">
        <w:rPr>
          <w:rFonts w:ascii="Arial" w:hAnsi="Arial" w:cs="Arial"/>
          <w:sz w:val="24"/>
          <w:szCs w:val="24"/>
        </w:rPr>
        <w:lastRenderedPageBreak/>
        <w:t>Abbreviations; SOFA, Sequential Organ Failure Assessment; MUST, Malnutrition Screening Tool; EN, enteral nutrition; WBC, white blood cell; CRP, C reactive protein; HDL, high-density lipoprotein; LDL, low-density lipoprotein</w:t>
      </w:r>
    </w:p>
    <w:p w14:paraId="4D0E6AB3" w14:textId="77777777" w:rsidR="002518CE" w:rsidRPr="00B552BE" w:rsidRDefault="002518CE">
      <w:pPr>
        <w:rPr>
          <w:rFonts w:ascii="Arial" w:hAnsi="Arial" w:cs="Arial"/>
          <w:sz w:val="24"/>
          <w:szCs w:val="24"/>
        </w:rPr>
      </w:pPr>
    </w:p>
    <w:sectPr w:rsidR="002518CE" w:rsidRPr="00B552B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05F0E3" w14:textId="77777777" w:rsidR="0056788C" w:rsidRDefault="0056788C" w:rsidP="00B552BE">
      <w:r>
        <w:separator/>
      </w:r>
    </w:p>
  </w:endnote>
  <w:endnote w:type="continuationSeparator" w:id="0">
    <w:p w14:paraId="14B88352" w14:textId="77777777" w:rsidR="0056788C" w:rsidRDefault="0056788C" w:rsidP="00B552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0FF765" w14:textId="77777777" w:rsidR="0056788C" w:rsidRDefault="0056788C" w:rsidP="00B552BE">
      <w:r>
        <w:separator/>
      </w:r>
    </w:p>
  </w:footnote>
  <w:footnote w:type="continuationSeparator" w:id="0">
    <w:p w14:paraId="655819E7" w14:textId="77777777" w:rsidR="0056788C" w:rsidRDefault="0056788C" w:rsidP="00B552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F14FD"/>
    <w:rsid w:val="001F14FD"/>
    <w:rsid w:val="0021443A"/>
    <w:rsid w:val="002518CE"/>
    <w:rsid w:val="002F673D"/>
    <w:rsid w:val="00302BDA"/>
    <w:rsid w:val="003614AA"/>
    <w:rsid w:val="0042592C"/>
    <w:rsid w:val="0056788C"/>
    <w:rsid w:val="0075707F"/>
    <w:rsid w:val="008434B7"/>
    <w:rsid w:val="00B55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86BFAB4"/>
  <w15:chartTrackingRefBased/>
  <w15:docId w15:val="{7BA7425E-D171-47A4-96FC-5D0FA94B9C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52BE"/>
    <w:pPr>
      <w:widowControl w:val="0"/>
      <w:jc w:val="both"/>
    </w:pPr>
    <w:rPr>
      <w:rFonts w:ascii="Century" w:eastAsia="ＭＳ 明朝" w:hAnsi="Century" w:cs="Times New Roman"/>
    </w:rPr>
  </w:style>
  <w:style w:type="paragraph" w:styleId="1">
    <w:name w:val="heading 1"/>
    <w:basedOn w:val="a"/>
    <w:next w:val="a"/>
    <w:link w:val="10"/>
    <w:uiPriority w:val="9"/>
    <w:qFormat/>
    <w:rsid w:val="001F14FD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F14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F14F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F14F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F14F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F14F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F14F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F14F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F14F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F14F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1F14F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1F14FD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1F14F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1F14F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1F14F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1F14F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1F14F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1F14F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1F14F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1F14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F14F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1F14F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F14F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1F14F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F14FD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1F14FD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1F14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1F14FD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1F14FD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B552BE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B552BE"/>
  </w:style>
  <w:style w:type="paragraph" w:styleId="ac">
    <w:name w:val="footer"/>
    <w:basedOn w:val="a"/>
    <w:link w:val="ad"/>
    <w:uiPriority w:val="99"/>
    <w:unhideWhenUsed/>
    <w:rsid w:val="00B552BE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B552BE"/>
  </w:style>
  <w:style w:type="table" w:styleId="ae">
    <w:name w:val="Table Grid"/>
    <w:basedOn w:val="a1"/>
    <w:uiPriority w:val="39"/>
    <w:rsid w:val="00B552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144</Words>
  <Characters>972</Characters>
  <Application>Microsoft Office Word</Application>
  <DocSecurity>0</DocSecurity>
  <Lines>97</Lines>
  <Paragraphs>4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静 柏木</dc:creator>
  <cp:keywords/>
  <dc:description/>
  <cp:lastModifiedBy>静 柏木</cp:lastModifiedBy>
  <cp:revision>3</cp:revision>
  <dcterms:created xsi:type="dcterms:W3CDTF">2025-05-10T00:51:00Z</dcterms:created>
  <dcterms:modified xsi:type="dcterms:W3CDTF">2025-05-10T0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254eeff-f059-4fe9-9fc6-037e9be69275</vt:lpwstr>
  </property>
</Properties>
</file>